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44A96" w14:textId="44BFC054" w:rsidR="00D20986" w:rsidRPr="00B576EA" w:rsidRDefault="00C75119" w:rsidP="002823F0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bookmarkStart w:id="0" w:name="_GoBack"/>
      <w:bookmarkEnd w:id="0"/>
      <w:r w:rsidRPr="00B576EA">
        <w:rPr>
          <w:rFonts w:ascii="Arial" w:hAnsi="Arial" w:cs="Arial"/>
          <w:b/>
          <w:bCs/>
          <w:sz w:val="24"/>
          <w:szCs w:val="24"/>
          <w:lang w:val="en-US" w:eastAsia="de-DE"/>
        </w:rPr>
        <w:t xml:space="preserve">Supplementary </w:t>
      </w:r>
      <w:r w:rsidR="00D20986" w:rsidRPr="00B576EA">
        <w:rPr>
          <w:rFonts w:ascii="Arial" w:hAnsi="Arial" w:cs="Arial"/>
          <w:b/>
          <w:bCs/>
          <w:sz w:val="24"/>
          <w:szCs w:val="24"/>
          <w:lang w:val="en-US" w:eastAsia="de-DE"/>
        </w:rPr>
        <w:t xml:space="preserve">Table </w:t>
      </w:r>
      <w:r w:rsidR="00495B8B" w:rsidRPr="00B576EA">
        <w:rPr>
          <w:rFonts w:ascii="Arial" w:hAnsi="Arial" w:cs="Arial"/>
          <w:b/>
          <w:bCs/>
          <w:sz w:val="24"/>
          <w:szCs w:val="24"/>
          <w:lang w:val="en-US" w:eastAsia="de-DE"/>
        </w:rPr>
        <w:t>1</w:t>
      </w:r>
      <w:r w:rsidRPr="00B576EA">
        <w:rPr>
          <w:rFonts w:ascii="Arial" w:hAnsi="Arial" w:cs="Arial"/>
          <w:b/>
          <w:bCs/>
          <w:sz w:val="24"/>
          <w:szCs w:val="24"/>
          <w:lang w:val="en-US" w:eastAsia="de-DE"/>
        </w:rPr>
        <w:t xml:space="preserve">. </w:t>
      </w:r>
      <w:r w:rsidRPr="00B576EA">
        <w:rPr>
          <w:rFonts w:ascii="Arial" w:hAnsi="Arial" w:cs="Arial"/>
          <w:sz w:val="24"/>
          <w:szCs w:val="24"/>
          <w:lang w:val="en-US"/>
        </w:rPr>
        <w:t>Drug dosages, way of application (</w:t>
      </w:r>
      <w:r w:rsidR="00AA237D" w:rsidRPr="00B576EA">
        <w:rPr>
          <w:rFonts w:ascii="Arial" w:hAnsi="Arial" w:cs="Arial"/>
          <w:sz w:val="24"/>
          <w:szCs w:val="24"/>
          <w:lang w:val="en-US"/>
        </w:rPr>
        <w:t>Route</w:t>
      </w:r>
      <w:r w:rsidRPr="00B576EA">
        <w:rPr>
          <w:rFonts w:ascii="Arial" w:hAnsi="Arial" w:cs="Arial"/>
          <w:sz w:val="24"/>
          <w:szCs w:val="24"/>
          <w:lang w:val="en-US"/>
        </w:rPr>
        <w:t>), time of peak plasma concentration after intake (T</w:t>
      </w:r>
      <w:r w:rsidRPr="00B576EA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 w:rsidRPr="00B576EA">
        <w:rPr>
          <w:rFonts w:ascii="Arial" w:hAnsi="Arial" w:cs="Arial"/>
          <w:sz w:val="24"/>
          <w:szCs w:val="24"/>
          <w:lang w:val="en-US"/>
        </w:rPr>
        <w:t>) and half-life time (T</w:t>
      </w:r>
      <w:r w:rsidRPr="00B576EA">
        <w:rPr>
          <w:rFonts w:ascii="Arial" w:hAnsi="Arial" w:cs="Arial"/>
          <w:sz w:val="24"/>
          <w:szCs w:val="24"/>
          <w:vertAlign w:val="subscript"/>
          <w:lang w:val="en-US"/>
        </w:rPr>
        <w:t>1/2</w:t>
      </w:r>
      <w:r w:rsidRPr="00B576EA">
        <w:rPr>
          <w:rFonts w:ascii="Arial" w:hAnsi="Arial" w:cs="Arial"/>
          <w:sz w:val="24"/>
          <w:szCs w:val="24"/>
          <w:lang w:val="en-US"/>
        </w:rPr>
        <w:t>) of the study drugs.</w:t>
      </w:r>
    </w:p>
    <w:tbl>
      <w:tblPr>
        <w:tblW w:w="9606" w:type="dxa"/>
        <w:tblInd w:w="-141" w:type="dxa"/>
        <w:tblLayout w:type="fixed"/>
        <w:tblLook w:val="01E0" w:firstRow="1" w:lastRow="1" w:firstColumn="1" w:lastColumn="1" w:noHBand="0" w:noVBand="0"/>
      </w:tblPr>
      <w:tblGrid>
        <w:gridCol w:w="2127"/>
        <w:gridCol w:w="2693"/>
        <w:gridCol w:w="1418"/>
        <w:gridCol w:w="992"/>
        <w:gridCol w:w="992"/>
        <w:gridCol w:w="1384"/>
      </w:tblGrid>
      <w:tr w:rsidR="003F0D27" w:rsidRPr="00B576EA" w14:paraId="4FE0C877" w14:textId="77777777" w:rsidTr="003F0D27"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A7E00D5" w14:textId="77777777" w:rsidR="00D20986" w:rsidRPr="00B576EA" w:rsidRDefault="00D20986" w:rsidP="00827E68">
            <w:pPr>
              <w:spacing w:line="480" w:lineRule="auto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Drug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EF2C8E3" w14:textId="077376C9" w:rsidR="00D20986" w:rsidRPr="00B576EA" w:rsidRDefault="00D839D9" w:rsidP="00827E68">
            <w:pPr>
              <w:spacing w:line="480" w:lineRule="auto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Brand</w:t>
            </w:r>
            <w:r w:rsidR="00C75119" w:rsidRPr="00B576EA">
              <w:rPr>
                <w:rFonts w:ascii="Arial" w:hAnsi="Arial" w:cs="Arial"/>
                <w:b/>
                <w:bCs/>
                <w:lang w:val="en-US" w:eastAsia="de-DE"/>
              </w:rPr>
              <w:t xml:space="preserve"> Nam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311A0AE" w14:textId="77777777" w:rsidR="00D20986" w:rsidRPr="00B576EA" w:rsidRDefault="00D20986" w:rsidP="00827E68">
            <w:pPr>
              <w:spacing w:line="480" w:lineRule="auto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Dos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64E0290" w14:textId="0811A488" w:rsidR="00D20986" w:rsidRPr="00B576EA" w:rsidRDefault="00AA237D" w:rsidP="003F0D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Rou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9C50F80" w14:textId="77777777" w:rsidR="00D20986" w:rsidRPr="00B576EA" w:rsidRDefault="00D20986" w:rsidP="00827E68">
            <w:pPr>
              <w:spacing w:line="480" w:lineRule="auto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T</w:t>
            </w:r>
            <w:r w:rsidRPr="00B576EA">
              <w:rPr>
                <w:rFonts w:ascii="Arial" w:hAnsi="Arial" w:cs="Arial"/>
                <w:b/>
                <w:bCs/>
                <w:vertAlign w:val="subscript"/>
                <w:lang w:val="en-US" w:eastAsia="de-DE"/>
              </w:rPr>
              <w:t>max</w:t>
            </w: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 xml:space="preserve"> [h]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7F07C64" w14:textId="77777777" w:rsidR="00D20986" w:rsidRPr="00B576EA" w:rsidRDefault="00D20986" w:rsidP="00827E68">
            <w:pPr>
              <w:spacing w:line="480" w:lineRule="auto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T</w:t>
            </w:r>
            <w:r w:rsidRPr="00B576EA">
              <w:rPr>
                <w:rFonts w:ascii="Arial" w:hAnsi="Arial" w:cs="Arial"/>
                <w:b/>
                <w:bCs/>
                <w:vertAlign w:val="subscript"/>
                <w:lang w:val="en-US" w:eastAsia="de-DE"/>
              </w:rPr>
              <w:t xml:space="preserve">1/2 </w:t>
            </w: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[h]</w:t>
            </w:r>
          </w:p>
        </w:tc>
      </w:tr>
      <w:tr w:rsidR="003F0D27" w:rsidRPr="00B576EA" w14:paraId="40EEFE0C" w14:textId="77777777" w:rsidTr="003F0D27">
        <w:tc>
          <w:tcPr>
            <w:tcW w:w="2127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7D7769A6" w14:textId="77777777" w:rsidR="00D20986" w:rsidRPr="00B576EA" w:rsidRDefault="00D20986" w:rsidP="00B35E8F">
            <w:pPr>
              <w:spacing w:after="0"/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Perampanel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691CFF23" w14:textId="77777777" w:rsidR="00D20986" w:rsidRPr="00B576EA" w:rsidRDefault="00D20986" w:rsidP="00B35E8F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Fycompa</w:t>
            </w:r>
            <w:r w:rsidRPr="00B576EA">
              <w:rPr>
                <w:rFonts w:ascii="Arial" w:hAnsi="Arial" w:cs="Arial"/>
                <w:kern w:val="36"/>
                <w:vertAlign w:val="superscript"/>
                <w:lang w:val="en-US" w:eastAsia="de-DE"/>
              </w:rPr>
              <w:t>®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1874C90B" w14:textId="71C4BD5B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2</w:t>
            </w:r>
            <w:r w:rsidR="003F0D27" w:rsidRPr="00B576EA">
              <w:rPr>
                <w:rFonts w:ascii="Arial" w:hAnsi="Arial" w:cs="Arial"/>
                <w:lang w:val="en-US" w:eastAsia="de-DE"/>
              </w:rPr>
              <w:t xml:space="preserve"> (or 6)</w:t>
            </w:r>
            <w:r w:rsidRPr="00B576EA">
              <w:rPr>
                <w:rFonts w:ascii="Arial" w:hAnsi="Arial" w:cs="Arial"/>
                <w:lang w:val="en-US" w:eastAsia="de-DE"/>
              </w:rPr>
              <w:t xml:space="preserve"> mg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535170FA" w14:textId="77777777" w:rsidR="00D20986" w:rsidRPr="00B576EA" w:rsidRDefault="00D20986" w:rsidP="003F0D27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tablet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766819AF" w14:textId="3F896243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0.5-4</w:t>
            </w:r>
            <w:r w:rsidR="00BA6D54" w:rsidRPr="00B576EA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84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12AE39E0" w14:textId="47B66DE6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95</w:t>
            </w:r>
            <w:r w:rsidR="00BA6D54" w:rsidRPr="00B576EA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</w:tr>
      <w:tr w:rsidR="003F0D27" w:rsidRPr="00B576EA" w14:paraId="7E44FB12" w14:textId="77777777" w:rsidTr="003F0D27">
        <w:tc>
          <w:tcPr>
            <w:tcW w:w="2127" w:type="dxa"/>
            <w:hideMark/>
          </w:tcPr>
          <w:p w14:paraId="2B94EAA0" w14:textId="77777777" w:rsidR="00D20986" w:rsidRPr="00B576EA" w:rsidRDefault="00D20986" w:rsidP="003B06EE">
            <w:pPr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Dextromethorphan</w:t>
            </w:r>
          </w:p>
        </w:tc>
        <w:tc>
          <w:tcPr>
            <w:tcW w:w="2693" w:type="dxa"/>
            <w:hideMark/>
          </w:tcPr>
          <w:p w14:paraId="0AF9D4EB" w14:textId="77777777" w:rsidR="00D20986" w:rsidRPr="00B576EA" w:rsidRDefault="00D20986" w:rsidP="003B06EE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lang w:val="en-US" w:eastAsia="de-DE"/>
              </w:rPr>
            </w:pPr>
            <w:proofErr w:type="spellStart"/>
            <w:r w:rsidRPr="00B576EA">
              <w:rPr>
                <w:rFonts w:ascii="Arial" w:hAnsi="Arial" w:cs="Arial"/>
                <w:lang w:val="en-US"/>
              </w:rPr>
              <w:t>Hustenstiller-ratiopharm</w:t>
            </w:r>
            <w:proofErr w:type="spellEnd"/>
            <w:r w:rsidRPr="00B576EA">
              <w:rPr>
                <w:rFonts w:ascii="Arial" w:hAnsi="Arial" w:cs="Arial"/>
                <w:kern w:val="36"/>
                <w:vertAlign w:val="superscript"/>
                <w:lang w:val="en-US" w:eastAsia="de-DE"/>
              </w:rPr>
              <w:t>®</w:t>
            </w:r>
            <w:r w:rsidRPr="00B576EA">
              <w:rPr>
                <w:rFonts w:ascii="Arial" w:hAnsi="Arial" w:cs="Arial"/>
                <w:lang w:val="en-US"/>
              </w:rPr>
              <w:t xml:space="preserve"> Dextromethorphan</w:t>
            </w:r>
          </w:p>
        </w:tc>
        <w:tc>
          <w:tcPr>
            <w:tcW w:w="1418" w:type="dxa"/>
            <w:hideMark/>
          </w:tcPr>
          <w:p w14:paraId="2D69F837" w14:textId="77777777" w:rsidR="00D20986" w:rsidRPr="00B576EA" w:rsidRDefault="00D20986" w:rsidP="003B06EE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20 mg</w:t>
            </w:r>
          </w:p>
        </w:tc>
        <w:tc>
          <w:tcPr>
            <w:tcW w:w="992" w:type="dxa"/>
            <w:hideMark/>
          </w:tcPr>
          <w:p w14:paraId="55641C56" w14:textId="77777777" w:rsidR="00D20986" w:rsidRPr="00B576EA" w:rsidRDefault="00D20986" w:rsidP="003F0D27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capsule</w:t>
            </w:r>
          </w:p>
        </w:tc>
        <w:tc>
          <w:tcPr>
            <w:tcW w:w="992" w:type="dxa"/>
            <w:hideMark/>
          </w:tcPr>
          <w:p w14:paraId="7C9FFE95" w14:textId="712AD31C" w:rsidR="00D20986" w:rsidRPr="00B576EA" w:rsidRDefault="00D20986" w:rsidP="003B06EE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-2</w:t>
            </w:r>
            <w:r w:rsidR="00BA6D54" w:rsidRPr="00B576EA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</w:p>
        </w:tc>
        <w:tc>
          <w:tcPr>
            <w:tcW w:w="1384" w:type="dxa"/>
            <w:hideMark/>
          </w:tcPr>
          <w:p w14:paraId="20F69730" w14:textId="2892E7F4" w:rsidR="00D20986" w:rsidRPr="00B576EA" w:rsidRDefault="00D20986" w:rsidP="003B06E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.2-2.2 hrs</w:t>
            </w:r>
            <w:r w:rsidR="00B0451E" w:rsidRPr="00B576EA">
              <w:rPr>
                <w:rFonts w:ascii="Arial" w:hAnsi="Arial" w:cs="Arial"/>
                <w:sz w:val="18"/>
                <w:szCs w:val="18"/>
                <w:vertAlign w:val="superscript"/>
                <w:lang w:val="en-US" w:eastAsia="de-DE"/>
              </w:rPr>
              <w:t xml:space="preserve">3 </w:t>
            </w:r>
            <w:r w:rsidRPr="00B576EA">
              <w:rPr>
                <w:rFonts w:ascii="Arial" w:hAnsi="Arial" w:cs="Arial"/>
                <w:sz w:val="18"/>
                <w:szCs w:val="18"/>
                <w:lang w:val="en-US" w:eastAsia="de-DE"/>
              </w:rPr>
              <w:t>(CYP2D6-EM)</w:t>
            </w:r>
          </w:p>
          <w:p w14:paraId="2F12C60F" w14:textId="21A4F830" w:rsidR="00D20986" w:rsidRPr="00B576EA" w:rsidRDefault="00D20986" w:rsidP="003B06EE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&lt;45 hrs</w:t>
            </w:r>
            <w:r w:rsidR="00B0451E" w:rsidRPr="00B576EA">
              <w:rPr>
                <w:rFonts w:ascii="Arial" w:hAnsi="Arial" w:cs="Arial"/>
                <w:vertAlign w:val="superscript"/>
                <w:lang w:val="en-US" w:eastAsia="de-DE"/>
              </w:rPr>
              <w:t>3</w:t>
            </w:r>
            <w:r w:rsidRPr="00B576EA">
              <w:rPr>
                <w:rFonts w:ascii="Arial" w:hAnsi="Arial" w:cs="Arial"/>
                <w:sz w:val="18"/>
                <w:szCs w:val="18"/>
                <w:lang w:val="en-US" w:eastAsia="de-DE"/>
              </w:rPr>
              <w:t xml:space="preserve"> (CYP2D6-PM)</w:t>
            </w:r>
          </w:p>
        </w:tc>
      </w:tr>
      <w:tr w:rsidR="003F0D27" w:rsidRPr="00B576EA" w14:paraId="7F44C4EA" w14:textId="77777777" w:rsidTr="003F0D27">
        <w:tc>
          <w:tcPr>
            <w:tcW w:w="2127" w:type="dxa"/>
            <w:shd w:val="clear" w:color="auto" w:fill="F2F2F2" w:themeFill="background1" w:themeFillShade="F2"/>
            <w:hideMark/>
          </w:tcPr>
          <w:p w14:paraId="3760E8A3" w14:textId="77777777" w:rsidR="00D20986" w:rsidRPr="00B576EA" w:rsidRDefault="00D20986" w:rsidP="00B35E8F">
            <w:pPr>
              <w:spacing w:after="0"/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Nimodipine</w:t>
            </w:r>
          </w:p>
        </w:tc>
        <w:tc>
          <w:tcPr>
            <w:tcW w:w="2693" w:type="dxa"/>
            <w:shd w:val="clear" w:color="auto" w:fill="F2F2F2" w:themeFill="background1" w:themeFillShade="F2"/>
            <w:hideMark/>
          </w:tcPr>
          <w:p w14:paraId="1BC97BE0" w14:textId="77777777" w:rsidR="00D20986" w:rsidRPr="00B576EA" w:rsidRDefault="00D20986" w:rsidP="00B35E8F">
            <w:pPr>
              <w:spacing w:after="0"/>
              <w:outlineLvl w:val="0"/>
              <w:rPr>
                <w:rFonts w:ascii="Arial" w:hAnsi="Arial" w:cs="Arial"/>
                <w:lang w:val="en-US"/>
              </w:rPr>
            </w:pPr>
            <w:r w:rsidRPr="00B576EA">
              <w:rPr>
                <w:rFonts w:ascii="Arial" w:hAnsi="Arial" w:cs="Arial"/>
                <w:lang w:val="en-US"/>
              </w:rPr>
              <w:t>Nimodipin-HEXAL</w:t>
            </w:r>
            <w:r w:rsidRPr="00B576EA">
              <w:rPr>
                <w:rFonts w:ascii="Arial" w:hAnsi="Arial" w:cs="Arial"/>
                <w:kern w:val="36"/>
                <w:vertAlign w:val="superscript"/>
                <w:lang w:val="en-US" w:eastAsia="de-DE"/>
              </w:rPr>
              <w:t>®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BA1FEDE" w14:textId="77777777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30 m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0BB50DC" w14:textId="77777777" w:rsidR="00D20986" w:rsidRPr="00B576EA" w:rsidRDefault="00D20986" w:rsidP="003F0D27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tablet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D19C2F8" w14:textId="4096F9E8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0.6-1.6</w:t>
            </w:r>
            <w:r w:rsidR="00BA6D54" w:rsidRPr="00B576EA">
              <w:rPr>
                <w:rFonts w:ascii="Arial" w:hAnsi="Arial" w:cs="Arial"/>
                <w:vertAlign w:val="superscript"/>
                <w:lang w:val="en-US" w:eastAsia="de-DE"/>
              </w:rPr>
              <w:t>4</w:t>
            </w:r>
          </w:p>
        </w:tc>
        <w:tc>
          <w:tcPr>
            <w:tcW w:w="1384" w:type="dxa"/>
            <w:shd w:val="clear" w:color="auto" w:fill="F2F2F2" w:themeFill="background1" w:themeFillShade="F2"/>
            <w:hideMark/>
          </w:tcPr>
          <w:p w14:paraId="00595CAB" w14:textId="7D30E076" w:rsidR="00D20986" w:rsidRPr="00B576EA" w:rsidRDefault="00D20986" w:rsidP="00B35E8F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.1-1.7</w:t>
            </w:r>
            <w:r w:rsidR="00BA6D54" w:rsidRPr="00B576EA">
              <w:rPr>
                <w:rFonts w:ascii="Arial" w:hAnsi="Arial" w:cs="Arial"/>
                <w:vertAlign w:val="superscript"/>
                <w:lang w:val="en-US" w:eastAsia="de-DE"/>
              </w:rPr>
              <w:t>4</w:t>
            </w:r>
          </w:p>
        </w:tc>
      </w:tr>
      <w:tr w:rsidR="003F0D27" w:rsidRPr="00B576EA" w14:paraId="2C8CCE4C" w14:textId="77777777" w:rsidTr="003F0D27">
        <w:trPr>
          <w:trHeight w:val="567"/>
        </w:trPr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0C433914" w14:textId="77777777" w:rsidR="00D20986" w:rsidRPr="00B576EA" w:rsidRDefault="00D20986" w:rsidP="003B06EE">
            <w:pPr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Placebo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hideMark/>
          </w:tcPr>
          <w:p w14:paraId="0BA48707" w14:textId="4A0A7064" w:rsidR="00D20986" w:rsidRPr="00B576EA" w:rsidRDefault="00D20986" w:rsidP="003B06EE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lang w:val="en-US"/>
              </w:rPr>
            </w:pPr>
            <w:r w:rsidRPr="00B576EA">
              <w:rPr>
                <w:rFonts w:ascii="Arial" w:hAnsi="Arial" w:cs="Arial"/>
                <w:lang w:val="en-US"/>
              </w:rPr>
              <w:t>P-</w:t>
            </w:r>
            <w:proofErr w:type="spellStart"/>
            <w:r w:rsidRPr="00B576EA">
              <w:rPr>
                <w:rFonts w:ascii="Arial" w:hAnsi="Arial" w:cs="Arial"/>
                <w:lang w:val="en-US"/>
              </w:rPr>
              <w:t>Tabletten</w:t>
            </w:r>
            <w:proofErr w:type="spellEnd"/>
            <w:r w:rsidRPr="00B576EA">
              <w:rPr>
                <w:rFonts w:ascii="Arial" w:hAnsi="Arial" w:cs="Arial"/>
                <w:lang w:val="en-US"/>
              </w:rPr>
              <w:t xml:space="preserve"> Lichtenstein, 7, 8, 10 mm, Winthrop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hideMark/>
          </w:tcPr>
          <w:p w14:paraId="41DCD9B4" w14:textId="77777777" w:rsidR="00D20986" w:rsidRPr="00B576EA" w:rsidRDefault="00D20986" w:rsidP="003B06EE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n.a.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5098B724" w14:textId="58FA3AAA" w:rsidR="00D20986" w:rsidRPr="00B576EA" w:rsidRDefault="00B35E8F" w:rsidP="003F0D27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t</w:t>
            </w:r>
            <w:r w:rsidR="00D20986" w:rsidRPr="00B576EA">
              <w:rPr>
                <w:rFonts w:ascii="Arial" w:hAnsi="Arial" w:cs="Arial"/>
                <w:lang w:val="en-US" w:eastAsia="de-DE"/>
              </w:rPr>
              <w:t>ablet</w:t>
            </w:r>
            <w:r w:rsidRPr="00B576EA">
              <w:rPr>
                <w:rFonts w:ascii="Arial" w:hAnsi="Arial" w:cs="Arial"/>
                <w:lang w:val="en-US" w:eastAsia="de-DE"/>
              </w:rPr>
              <w:t xml:space="preserve"> /</w:t>
            </w:r>
          </w:p>
          <w:p w14:paraId="0DB6B75F" w14:textId="77777777" w:rsidR="00D20986" w:rsidRPr="00B576EA" w:rsidRDefault="00D20986" w:rsidP="003F0D27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capsul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35A58271" w14:textId="77777777" w:rsidR="00D20986" w:rsidRPr="00B576EA" w:rsidRDefault="00D20986" w:rsidP="003B06EE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n.a.</w:t>
            </w:r>
          </w:p>
        </w:tc>
        <w:tc>
          <w:tcPr>
            <w:tcW w:w="1384" w:type="dxa"/>
            <w:tcBorders>
              <w:bottom w:val="single" w:sz="18" w:space="0" w:color="auto"/>
            </w:tcBorders>
            <w:hideMark/>
          </w:tcPr>
          <w:p w14:paraId="2989F51B" w14:textId="77777777" w:rsidR="00D20986" w:rsidRPr="00B576EA" w:rsidRDefault="00D20986" w:rsidP="003B06EE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 xml:space="preserve">n.a. </w:t>
            </w:r>
          </w:p>
        </w:tc>
      </w:tr>
    </w:tbl>
    <w:p w14:paraId="2B33C4BF" w14:textId="1823DF99" w:rsidR="00D20986" w:rsidRPr="00B576EA" w:rsidRDefault="00D20986" w:rsidP="00B576EA">
      <w:pPr>
        <w:pStyle w:val="Default"/>
        <w:spacing w:before="120"/>
        <w:jc w:val="both"/>
        <w:rPr>
          <w:rFonts w:ascii="Arial" w:hAnsi="Arial" w:cs="Arial"/>
          <w:sz w:val="20"/>
          <w:szCs w:val="20"/>
          <w:vertAlign w:val="superscript"/>
          <w:lang w:val="en-US" w:eastAsia="en-US"/>
        </w:rPr>
      </w:pPr>
      <w:r w:rsidRPr="00B576EA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 Phase I randomized biopharmaceutical study E2</w:t>
      </w:r>
      <w:r w:rsidR="003B06EE" w:rsidRPr="00B576EA">
        <w:rPr>
          <w:rFonts w:ascii="Arial" w:hAnsi="Arial" w:cs="Arial"/>
          <w:sz w:val="20"/>
          <w:szCs w:val="20"/>
          <w:lang w:val="en-US"/>
        </w:rPr>
        <w:t>007-A001-040 conducted by Eisai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 </w:t>
      </w:r>
      <w:r w:rsidR="00BA6D54" w:rsidRPr="00B576EA">
        <w:rPr>
          <w:rFonts w:ascii="Arial" w:hAnsi="Arial" w:cs="Arial"/>
          <w:sz w:val="20"/>
          <w:szCs w:val="20"/>
          <w:lang w:val="en-US"/>
        </w:rPr>
        <w:t>(personal communication with Eisai)</w:t>
      </w:r>
      <w:r w:rsidR="00B0451E" w:rsidRPr="00B576EA">
        <w:rPr>
          <w:rFonts w:ascii="Arial" w:hAnsi="Arial" w:cs="Arial"/>
          <w:sz w:val="20"/>
          <w:szCs w:val="20"/>
          <w:lang w:val="en-US"/>
        </w:rPr>
        <w:t>,</w:t>
      </w:r>
      <w:r w:rsidR="00BA6D54" w:rsidRPr="00B576EA">
        <w:rPr>
          <w:rFonts w:ascii="Arial" w:hAnsi="Arial" w:cs="Arial"/>
          <w:sz w:val="20"/>
          <w:szCs w:val="20"/>
          <w:lang w:val="en-US"/>
        </w:rPr>
        <w:t xml:space="preserve"> </w:t>
      </w:r>
      <w:r w:rsidR="00B0451E" w:rsidRPr="00B576E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 PRODUCT INFORMATION </w:t>
      </w:r>
      <w:proofErr w:type="spellStart"/>
      <w:r w:rsidRPr="00B576EA">
        <w:rPr>
          <w:rFonts w:ascii="Arial" w:hAnsi="Arial" w:cs="Arial"/>
          <w:sz w:val="20"/>
          <w:szCs w:val="20"/>
          <w:lang w:val="en-US"/>
        </w:rPr>
        <w:t>Hustenstill</w:t>
      </w:r>
      <w:r w:rsidR="00B0451E" w:rsidRPr="00B576EA">
        <w:rPr>
          <w:rFonts w:ascii="Arial" w:hAnsi="Arial" w:cs="Arial"/>
          <w:sz w:val="20"/>
          <w:szCs w:val="20"/>
          <w:lang w:val="en-US"/>
        </w:rPr>
        <w:t>er-ratiopharm</w:t>
      </w:r>
      <w:proofErr w:type="spellEnd"/>
      <w:r w:rsidR="00B0451E" w:rsidRPr="00B576EA">
        <w:rPr>
          <w:rFonts w:ascii="Arial" w:hAnsi="Arial" w:cs="Arial"/>
          <w:sz w:val="20"/>
          <w:szCs w:val="20"/>
          <w:lang w:val="en-US"/>
        </w:rPr>
        <w:t xml:space="preserve">® Dextromethorphan, </w:t>
      </w:r>
      <w:r w:rsidR="00B0451E" w:rsidRPr="00B576EA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="00B0451E" w:rsidRPr="00B576E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B0451E" w:rsidRPr="00B576EA">
        <w:rPr>
          <w:rFonts w:ascii="Arial" w:hAnsi="Arial" w:cs="Arial"/>
          <w:sz w:val="20"/>
          <w:szCs w:val="20"/>
          <w:lang w:val="en-US"/>
        </w:rPr>
        <w:t>Vetticaden</w:t>
      </w:r>
      <w:proofErr w:type="spellEnd"/>
      <w:r w:rsidR="00B0451E" w:rsidRPr="00B576EA">
        <w:rPr>
          <w:rFonts w:ascii="Arial" w:hAnsi="Arial" w:cs="Arial"/>
          <w:sz w:val="20"/>
          <w:szCs w:val="20"/>
          <w:lang w:val="en-US"/>
        </w:rPr>
        <w:t xml:space="preserve"> SJ (1989) Pharm Res 6:13-9,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 </w:t>
      </w:r>
      <w:r w:rsidR="00BA6D54" w:rsidRPr="00B576EA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B576EA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576EA">
        <w:rPr>
          <w:rFonts w:ascii="Arial" w:hAnsi="Arial" w:cs="Arial"/>
          <w:sz w:val="20"/>
          <w:szCs w:val="20"/>
          <w:lang w:val="en-US"/>
        </w:rPr>
        <w:t>PRODUCT INFORMATION NIMOTOP® Nimodipine Bayer Resources</w:t>
      </w:r>
      <w:r w:rsidR="003B06EE" w:rsidRPr="00B576EA">
        <w:rPr>
          <w:rFonts w:ascii="Arial" w:hAnsi="Arial" w:cs="Arial"/>
          <w:sz w:val="20"/>
          <w:szCs w:val="20"/>
          <w:lang w:val="en-US"/>
        </w:rPr>
        <w:t>. n.a., not applicable.</w:t>
      </w:r>
    </w:p>
    <w:p w14:paraId="7C0F9AF1" w14:textId="77777777" w:rsidR="00DD075F" w:rsidRPr="00B576EA" w:rsidRDefault="00DD075F">
      <w:pPr>
        <w:rPr>
          <w:lang w:val="en-US"/>
        </w:rPr>
      </w:pPr>
    </w:p>
    <w:p w14:paraId="1630743E" w14:textId="6BAC5D94" w:rsidR="009E489F" w:rsidRPr="00B576EA" w:rsidRDefault="00AA237D" w:rsidP="009305E6">
      <w:pPr>
        <w:spacing w:after="120" w:line="360" w:lineRule="auto"/>
        <w:rPr>
          <w:rFonts w:ascii="Arial" w:hAnsi="Arial" w:cs="Arial"/>
          <w:b/>
          <w:sz w:val="24"/>
          <w:szCs w:val="24"/>
          <w:lang w:val="en-US" w:eastAsia="de-DE"/>
        </w:rPr>
      </w:pPr>
      <w:r w:rsidRPr="00B576EA">
        <w:rPr>
          <w:rFonts w:ascii="Arial" w:hAnsi="Arial" w:cs="Arial"/>
          <w:b/>
          <w:sz w:val="24"/>
          <w:szCs w:val="24"/>
          <w:lang w:val="en-US" w:eastAsia="de-DE"/>
        </w:rPr>
        <w:t xml:space="preserve">Supplementary </w:t>
      </w:r>
      <w:r w:rsidR="00BA6D54" w:rsidRPr="00B576EA">
        <w:rPr>
          <w:rFonts w:ascii="Arial" w:hAnsi="Arial" w:cs="Arial"/>
          <w:b/>
          <w:sz w:val="24"/>
          <w:szCs w:val="24"/>
          <w:lang w:val="en-US" w:eastAsia="de-DE"/>
        </w:rPr>
        <w:t>Table 2</w:t>
      </w:r>
      <w:r w:rsidRPr="00B576EA">
        <w:rPr>
          <w:rFonts w:ascii="Arial" w:hAnsi="Arial" w:cs="Arial"/>
          <w:b/>
          <w:sz w:val="24"/>
          <w:szCs w:val="24"/>
          <w:lang w:val="en-US" w:eastAsia="de-DE"/>
        </w:rPr>
        <w:t xml:space="preserve">. </w:t>
      </w:r>
      <w:r w:rsidR="00615C37" w:rsidRPr="00B576EA">
        <w:rPr>
          <w:rFonts w:ascii="Arial" w:hAnsi="Arial" w:cs="Arial"/>
          <w:sz w:val="24"/>
          <w:szCs w:val="24"/>
          <w:lang w:val="en-US" w:eastAsia="de-DE"/>
        </w:rPr>
        <w:t>Drug administration</w:t>
      </w:r>
    </w:p>
    <w:tbl>
      <w:tblPr>
        <w:tblW w:w="9782" w:type="dxa"/>
        <w:tblLayout w:type="fixed"/>
        <w:tblLook w:val="01E0" w:firstRow="1" w:lastRow="1" w:firstColumn="1" w:lastColumn="1" w:noHBand="0" w:noVBand="0"/>
      </w:tblPr>
      <w:tblGrid>
        <w:gridCol w:w="2128"/>
        <w:gridCol w:w="3935"/>
        <w:gridCol w:w="3719"/>
      </w:tblGrid>
      <w:tr w:rsidR="009E489F" w:rsidRPr="00B576EA" w14:paraId="7E02EC3C" w14:textId="77777777" w:rsidTr="003F0D27">
        <w:tc>
          <w:tcPr>
            <w:tcW w:w="212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BE83C13" w14:textId="7F1D4B6C" w:rsidR="009E489F" w:rsidRPr="00B576EA" w:rsidRDefault="00014132" w:rsidP="003B06EE">
            <w:pPr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Drug c</w:t>
            </w:r>
            <w:r w:rsidR="009E489F" w:rsidRPr="00B576EA">
              <w:rPr>
                <w:rFonts w:ascii="Arial" w:hAnsi="Arial" w:cs="Arial"/>
                <w:b/>
                <w:bCs/>
                <w:lang w:val="en-US" w:eastAsia="de-DE"/>
              </w:rPr>
              <w:t>ondition</w:t>
            </w:r>
          </w:p>
        </w:tc>
        <w:tc>
          <w:tcPr>
            <w:tcW w:w="393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6053472" w14:textId="77777777" w:rsidR="003F0D27" w:rsidRPr="00B576EA" w:rsidRDefault="003F0D27" w:rsidP="003F0D27">
            <w:pPr>
              <w:spacing w:after="0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 xml:space="preserve">0 min after pre-drug </w:t>
            </w:r>
          </w:p>
          <w:p w14:paraId="77557EAA" w14:textId="50B9D61A" w:rsidR="009E489F" w:rsidRPr="00B576EA" w:rsidRDefault="003F0D27" w:rsidP="003F0D27">
            <w:pPr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measurements</w:t>
            </w:r>
            <w:r w:rsidR="009E489F" w:rsidRPr="00B576EA">
              <w:rPr>
                <w:rFonts w:ascii="Arial" w:hAnsi="Arial" w:cs="Arial"/>
                <w:b/>
                <w:bCs/>
                <w:lang w:val="en-US" w:eastAsia="de-DE"/>
              </w:rPr>
              <w:t xml:space="preserve"> </w:t>
            </w:r>
          </w:p>
        </w:tc>
        <w:tc>
          <w:tcPr>
            <w:tcW w:w="371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5E930D4" w14:textId="770CEDA1" w:rsidR="009E489F" w:rsidRPr="00B576EA" w:rsidRDefault="003F0D27" w:rsidP="003F0D27">
            <w:pPr>
              <w:rPr>
                <w:rFonts w:ascii="Arial" w:hAnsi="Arial" w:cs="Arial"/>
                <w:b/>
                <w:bCs/>
                <w:lang w:val="en-US" w:eastAsia="de-DE"/>
              </w:rPr>
            </w:pPr>
            <w:r w:rsidRPr="00B576EA">
              <w:rPr>
                <w:rFonts w:ascii="Arial" w:hAnsi="Arial" w:cs="Arial"/>
                <w:b/>
                <w:bCs/>
                <w:lang w:val="en-US" w:eastAsia="de-DE"/>
              </w:rPr>
              <w:t>60 min after pre-drug measurements</w:t>
            </w:r>
            <w:r w:rsidR="009E489F" w:rsidRPr="00B576EA">
              <w:rPr>
                <w:rFonts w:ascii="Arial" w:hAnsi="Arial" w:cs="Arial"/>
                <w:b/>
                <w:bCs/>
                <w:lang w:val="en-US" w:eastAsia="de-DE"/>
              </w:rPr>
              <w:t xml:space="preserve"> </w:t>
            </w:r>
          </w:p>
        </w:tc>
      </w:tr>
      <w:tr w:rsidR="009E489F" w:rsidRPr="00B576EA" w14:paraId="1668E005" w14:textId="77777777" w:rsidTr="003F0D27">
        <w:tc>
          <w:tcPr>
            <w:tcW w:w="2128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512DB4FA" w14:textId="77777777" w:rsidR="009E489F" w:rsidRPr="00B576EA" w:rsidRDefault="009E489F" w:rsidP="00C72825">
            <w:pPr>
              <w:spacing w:after="0"/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Perampanel</w:t>
            </w:r>
          </w:p>
        </w:tc>
        <w:tc>
          <w:tcPr>
            <w:tcW w:w="3935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6184CC56" w14:textId="7086FAD9" w:rsidR="009E489F" w:rsidRPr="00B576EA" w:rsidRDefault="003F0D27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/>
              </w:rPr>
              <w:t>4 capsules Placebo</w:t>
            </w:r>
            <w:r w:rsidRPr="00B576EA">
              <w:rPr>
                <w:rFonts w:ascii="Arial" w:hAnsi="Arial" w:cs="Arial"/>
                <w:lang w:val="en-US" w:eastAsia="de-DE"/>
              </w:rPr>
              <w:t xml:space="preserve"> </w:t>
            </w:r>
          </w:p>
        </w:tc>
        <w:tc>
          <w:tcPr>
            <w:tcW w:w="3719" w:type="dxa"/>
            <w:tcBorders>
              <w:top w:val="single" w:sz="18" w:space="0" w:color="auto"/>
            </w:tcBorders>
            <w:shd w:val="clear" w:color="auto" w:fill="F2F2F2" w:themeFill="background1" w:themeFillShade="F2"/>
            <w:hideMark/>
          </w:tcPr>
          <w:p w14:paraId="3E9FE033" w14:textId="378DE0DE" w:rsidR="009E489F" w:rsidRPr="00B576EA" w:rsidRDefault="003F0D27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 tablet Fycompa</w:t>
            </w:r>
            <w:r w:rsidRPr="00B576EA">
              <w:rPr>
                <w:rFonts w:ascii="Arial" w:hAnsi="Arial" w:cs="Arial"/>
                <w:kern w:val="36"/>
                <w:lang w:val="en-US" w:eastAsia="de-DE"/>
              </w:rPr>
              <w:t>® 12 (or 6) mg</w:t>
            </w:r>
          </w:p>
        </w:tc>
      </w:tr>
      <w:tr w:rsidR="009E489F" w:rsidRPr="00B576EA" w14:paraId="79FC2D8E" w14:textId="77777777" w:rsidTr="003F0D27">
        <w:tc>
          <w:tcPr>
            <w:tcW w:w="2128" w:type="dxa"/>
            <w:hideMark/>
          </w:tcPr>
          <w:p w14:paraId="5066CAF9" w14:textId="77777777" w:rsidR="009E489F" w:rsidRPr="00B576EA" w:rsidRDefault="009E489F" w:rsidP="00C72825">
            <w:pPr>
              <w:spacing w:after="0"/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Dextromethorphan</w:t>
            </w:r>
          </w:p>
        </w:tc>
        <w:tc>
          <w:tcPr>
            <w:tcW w:w="3935" w:type="dxa"/>
            <w:hideMark/>
          </w:tcPr>
          <w:p w14:paraId="1285A447" w14:textId="7618DB7C" w:rsidR="009E489F" w:rsidRPr="00B576EA" w:rsidRDefault="009E489F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/>
              </w:rPr>
              <w:t xml:space="preserve">4 capsules </w:t>
            </w:r>
            <w:proofErr w:type="spellStart"/>
            <w:r w:rsidRPr="00B576EA">
              <w:rPr>
                <w:rFonts w:ascii="Arial" w:hAnsi="Arial" w:cs="Arial"/>
                <w:lang w:val="en-US"/>
              </w:rPr>
              <w:t>Hustenstiller-ratiopharm</w:t>
            </w:r>
            <w:proofErr w:type="spellEnd"/>
            <w:r w:rsidRPr="00B576EA">
              <w:rPr>
                <w:rFonts w:ascii="Arial" w:hAnsi="Arial" w:cs="Arial"/>
                <w:lang w:val="en-US"/>
              </w:rPr>
              <w:t>® Dextromethorphan 30</w:t>
            </w:r>
            <w:r w:rsidR="00087608" w:rsidRPr="00B576EA">
              <w:rPr>
                <w:rFonts w:ascii="Arial" w:hAnsi="Arial" w:cs="Arial"/>
                <w:lang w:val="en-US"/>
              </w:rPr>
              <w:t xml:space="preserve"> </w:t>
            </w:r>
            <w:r w:rsidRPr="00B576EA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3719" w:type="dxa"/>
            <w:hideMark/>
          </w:tcPr>
          <w:p w14:paraId="2BFBE7E6" w14:textId="77777777" w:rsidR="009E489F" w:rsidRPr="00B576EA" w:rsidRDefault="009E489F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1 tablet Placebo</w:t>
            </w:r>
          </w:p>
        </w:tc>
      </w:tr>
      <w:tr w:rsidR="009E489F" w:rsidRPr="00B576EA" w14:paraId="4A47AD18" w14:textId="77777777" w:rsidTr="00B576EA">
        <w:tc>
          <w:tcPr>
            <w:tcW w:w="2128" w:type="dxa"/>
            <w:shd w:val="clear" w:color="auto" w:fill="F2F2F2" w:themeFill="background1" w:themeFillShade="F2"/>
            <w:hideMark/>
          </w:tcPr>
          <w:p w14:paraId="5A6C99F8" w14:textId="77777777" w:rsidR="009E489F" w:rsidRPr="00B576EA" w:rsidRDefault="009E489F" w:rsidP="00C72825">
            <w:pPr>
              <w:spacing w:after="0"/>
              <w:jc w:val="both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>Nimodipine</w:t>
            </w:r>
          </w:p>
        </w:tc>
        <w:tc>
          <w:tcPr>
            <w:tcW w:w="3935" w:type="dxa"/>
            <w:shd w:val="clear" w:color="auto" w:fill="F2F2F2" w:themeFill="background1" w:themeFillShade="F2"/>
            <w:hideMark/>
          </w:tcPr>
          <w:p w14:paraId="135BA2D4" w14:textId="10F0180C" w:rsidR="009E489F" w:rsidRPr="00B576EA" w:rsidRDefault="003F0D27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/>
              </w:rPr>
              <w:t>4 capsules Placebo</w:t>
            </w:r>
            <w:r w:rsidRPr="00B576EA">
              <w:rPr>
                <w:rFonts w:ascii="Arial" w:hAnsi="Arial" w:cs="Arial"/>
                <w:lang w:val="en-US" w:eastAsia="de-DE"/>
              </w:rPr>
              <w:t xml:space="preserve"> </w:t>
            </w:r>
          </w:p>
        </w:tc>
        <w:tc>
          <w:tcPr>
            <w:tcW w:w="3719" w:type="dxa"/>
            <w:shd w:val="clear" w:color="auto" w:fill="F2F2F2" w:themeFill="background1" w:themeFillShade="F2"/>
            <w:hideMark/>
          </w:tcPr>
          <w:p w14:paraId="3D82496D" w14:textId="65D74E50" w:rsidR="009E489F" w:rsidRPr="00B576EA" w:rsidRDefault="003F0D27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 xml:space="preserve">1 tablet </w:t>
            </w:r>
            <w:r w:rsidRPr="00B576EA">
              <w:rPr>
                <w:rFonts w:ascii="Arial" w:hAnsi="Arial" w:cs="Arial"/>
                <w:lang w:val="en-US"/>
              </w:rPr>
              <w:t xml:space="preserve">Nimodipin-HEXAL® </w:t>
            </w:r>
            <w:r w:rsidRPr="00B576EA">
              <w:rPr>
                <w:rFonts w:ascii="Arial" w:hAnsi="Arial" w:cs="Arial"/>
                <w:lang w:val="en-US" w:eastAsia="de-DE"/>
              </w:rPr>
              <w:t>30 mg</w:t>
            </w:r>
          </w:p>
        </w:tc>
      </w:tr>
      <w:tr w:rsidR="009E489F" w:rsidRPr="00B576EA" w14:paraId="0FAD180D" w14:textId="77777777" w:rsidTr="00B576EA"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30F35F87" w14:textId="41367919" w:rsidR="009E489F" w:rsidRPr="00B576EA" w:rsidRDefault="009E489F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 w:eastAsia="de-DE"/>
              </w:rPr>
              <w:t xml:space="preserve">Placebo </w:t>
            </w:r>
          </w:p>
        </w:tc>
        <w:tc>
          <w:tcPr>
            <w:tcW w:w="3935" w:type="dxa"/>
            <w:tcBorders>
              <w:bottom w:val="single" w:sz="18" w:space="0" w:color="auto"/>
            </w:tcBorders>
            <w:hideMark/>
          </w:tcPr>
          <w:p w14:paraId="03A48DEC" w14:textId="463170E4" w:rsidR="009E489F" w:rsidRPr="00B576EA" w:rsidRDefault="003F0D27" w:rsidP="003F0D27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B576EA">
              <w:rPr>
                <w:rFonts w:ascii="Arial" w:hAnsi="Arial" w:cs="Arial"/>
                <w:lang w:val="en-US"/>
              </w:rPr>
              <w:t>4 capsules Placebo</w:t>
            </w:r>
          </w:p>
        </w:tc>
        <w:tc>
          <w:tcPr>
            <w:tcW w:w="3719" w:type="dxa"/>
            <w:tcBorders>
              <w:bottom w:val="single" w:sz="18" w:space="0" w:color="auto"/>
            </w:tcBorders>
            <w:hideMark/>
          </w:tcPr>
          <w:p w14:paraId="273AA3DD" w14:textId="31537C9C" w:rsidR="009E489F" w:rsidRPr="00B576EA" w:rsidRDefault="009E489F" w:rsidP="003F0D27">
            <w:pPr>
              <w:spacing w:after="0"/>
              <w:rPr>
                <w:rFonts w:ascii="Arial" w:hAnsi="Arial" w:cs="Arial"/>
                <w:lang w:val="en-US"/>
              </w:rPr>
            </w:pPr>
            <w:r w:rsidRPr="00B576EA">
              <w:rPr>
                <w:rFonts w:ascii="Arial" w:hAnsi="Arial" w:cs="Arial"/>
                <w:lang w:val="en-US"/>
              </w:rPr>
              <w:t>1 tablet Placebo</w:t>
            </w:r>
          </w:p>
        </w:tc>
      </w:tr>
    </w:tbl>
    <w:p w14:paraId="567981C1" w14:textId="740129C5" w:rsidR="00BA6D54" w:rsidRPr="00B576EA" w:rsidRDefault="00BA6D54" w:rsidP="00B576EA">
      <w:pPr>
        <w:shd w:val="clear" w:color="auto" w:fill="FFFFFF"/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576EA">
        <w:rPr>
          <w:rFonts w:ascii="Arial" w:hAnsi="Arial" w:cs="Arial"/>
          <w:sz w:val="20"/>
          <w:szCs w:val="20"/>
          <w:lang w:val="en-US" w:eastAsia="de-DE"/>
        </w:rPr>
        <w:t xml:space="preserve">Study drugs were given orally in </w:t>
      </w:r>
      <w:r w:rsidR="007B2552" w:rsidRPr="00B576EA">
        <w:rPr>
          <w:rFonts w:ascii="Arial" w:hAnsi="Arial" w:cs="Arial"/>
          <w:sz w:val="20"/>
          <w:szCs w:val="20"/>
          <w:lang w:val="en-US" w:eastAsia="de-DE"/>
        </w:rPr>
        <w:t xml:space="preserve">randomized order on separate study visits spaced by at least two weeks according to the </w:t>
      </w:r>
      <w:r w:rsidR="00B0451E" w:rsidRPr="00B576EA">
        <w:rPr>
          <w:rFonts w:ascii="Arial" w:hAnsi="Arial" w:cs="Arial"/>
          <w:sz w:val="20"/>
          <w:szCs w:val="20"/>
          <w:lang w:val="en-US" w:eastAsia="de-DE"/>
        </w:rPr>
        <w:t>above</w:t>
      </w:r>
      <w:r w:rsidR="007B2552" w:rsidRPr="00B576EA">
        <w:rPr>
          <w:rFonts w:ascii="Arial" w:hAnsi="Arial" w:cs="Arial"/>
          <w:sz w:val="20"/>
          <w:szCs w:val="20"/>
          <w:lang w:val="en-US" w:eastAsia="de-DE"/>
        </w:rPr>
        <w:t xml:space="preserve"> scheme (at each study visit</w:t>
      </w:r>
      <w:r w:rsidR="00615C37" w:rsidRPr="00B576EA">
        <w:rPr>
          <w:rFonts w:ascii="Arial" w:hAnsi="Arial" w:cs="Arial"/>
          <w:sz w:val="20"/>
          <w:szCs w:val="20"/>
          <w:lang w:val="en-US" w:eastAsia="de-DE"/>
        </w:rPr>
        <w:t>,</w:t>
      </w:r>
      <w:r w:rsidR="007B2552" w:rsidRPr="00B576EA">
        <w:rPr>
          <w:rFonts w:ascii="Arial" w:hAnsi="Arial" w:cs="Arial"/>
          <w:sz w:val="20"/>
          <w:szCs w:val="20"/>
          <w:lang w:val="en-US" w:eastAsia="de-DE"/>
        </w:rPr>
        <w:t xml:space="preserve"> 4 capsules directly and 1 tablet 60 min after </w:t>
      </w:r>
      <w:r w:rsidR="00615C37" w:rsidRPr="00B576EA">
        <w:rPr>
          <w:rFonts w:ascii="Arial" w:hAnsi="Arial" w:cs="Arial"/>
          <w:sz w:val="20"/>
          <w:szCs w:val="20"/>
          <w:lang w:val="en-US" w:eastAsia="de-DE"/>
        </w:rPr>
        <w:t xml:space="preserve">the </w:t>
      </w:r>
      <w:r w:rsidR="007B2552" w:rsidRPr="00B576EA">
        <w:rPr>
          <w:rFonts w:ascii="Arial" w:hAnsi="Arial" w:cs="Arial"/>
          <w:sz w:val="20"/>
          <w:szCs w:val="20"/>
          <w:lang w:val="en-US" w:eastAsia="de-DE"/>
        </w:rPr>
        <w:t xml:space="preserve">end of </w:t>
      </w:r>
      <w:r w:rsidR="00615C37" w:rsidRPr="00B576EA">
        <w:rPr>
          <w:rFonts w:ascii="Arial" w:hAnsi="Arial" w:cs="Arial"/>
          <w:sz w:val="20"/>
          <w:szCs w:val="20"/>
          <w:lang w:val="en-US" w:eastAsia="de-DE"/>
        </w:rPr>
        <w:t>the pre-drug</w:t>
      </w:r>
      <w:r w:rsidRPr="00B576EA">
        <w:rPr>
          <w:rFonts w:ascii="Arial" w:hAnsi="Arial" w:cs="Arial"/>
          <w:sz w:val="20"/>
          <w:szCs w:val="20"/>
          <w:lang w:val="en-US" w:eastAsia="de-DE"/>
        </w:rPr>
        <w:t xml:space="preserve"> measurements, respectively) 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to </w:t>
      </w:r>
      <w:r w:rsidR="00615C37" w:rsidRPr="00B576EA">
        <w:rPr>
          <w:rFonts w:ascii="Arial" w:hAnsi="Arial" w:cs="Arial"/>
          <w:sz w:val="20"/>
          <w:szCs w:val="20"/>
          <w:lang w:val="en-US"/>
        </w:rPr>
        <w:t>ensure double-blinded state</w:t>
      </w:r>
      <w:r w:rsidRPr="00B576EA">
        <w:rPr>
          <w:rFonts w:ascii="Arial" w:hAnsi="Arial" w:cs="Arial"/>
          <w:sz w:val="20"/>
          <w:szCs w:val="20"/>
          <w:lang w:val="en-US"/>
        </w:rPr>
        <w:t xml:space="preserve"> for subjects and investigators. </w:t>
      </w:r>
    </w:p>
    <w:p w14:paraId="11F78D84" w14:textId="6917F0B0" w:rsidR="007B2552" w:rsidRPr="00B576EA" w:rsidRDefault="007B2552" w:rsidP="007B2552">
      <w:pPr>
        <w:spacing w:after="120"/>
        <w:rPr>
          <w:rFonts w:ascii="Arial" w:hAnsi="Arial" w:cs="Arial"/>
          <w:sz w:val="24"/>
          <w:szCs w:val="24"/>
          <w:lang w:val="en-US" w:eastAsia="de-DE"/>
        </w:rPr>
      </w:pPr>
    </w:p>
    <w:p w14:paraId="1CC1C6AD" w14:textId="77777777" w:rsidR="009E489F" w:rsidRPr="00B576EA" w:rsidRDefault="009E489F">
      <w:pPr>
        <w:rPr>
          <w:lang w:val="en-US"/>
        </w:rPr>
      </w:pPr>
    </w:p>
    <w:sectPr w:rsidR="009E489F" w:rsidRPr="00B576EA" w:rsidSect="00C353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986"/>
    <w:rsid w:val="00014132"/>
    <w:rsid w:val="00087608"/>
    <w:rsid w:val="00267D2A"/>
    <w:rsid w:val="002823F0"/>
    <w:rsid w:val="003011BF"/>
    <w:rsid w:val="00390724"/>
    <w:rsid w:val="003B06EE"/>
    <w:rsid w:val="003F0D27"/>
    <w:rsid w:val="00495B8B"/>
    <w:rsid w:val="00615C37"/>
    <w:rsid w:val="007B2552"/>
    <w:rsid w:val="00827E68"/>
    <w:rsid w:val="00871BB7"/>
    <w:rsid w:val="008D7861"/>
    <w:rsid w:val="008F5D51"/>
    <w:rsid w:val="009305E6"/>
    <w:rsid w:val="009E489F"/>
    <w:rsid w:val="009F29A6"/>
    <w:rsid w:val="00AA237D"/>
    <w:rsid w:val="00AF72C1"/>
    <w:rsid w:val="00B0451E"/>
    <w:rsid w:val="00B35E8F"/>
    <w:rsid w:val="00B576EA"/>
    <w:rsid w:val="00B8334C"/>
    <w:rsid w:val="00BA6D54"/>
    <w:rsid w:val="00C353B7"/>
    <w:rsid w:val="00C35BE7"/>
    <w:rsid w:val="00C72825"/>
    <w:rsid w:val="00C75119"/>
    <w:rsid w:val="00D20986"/>
    <w:rsid w:val="00D839D9"/>
    <w:rsid w:val="00DD075F"/>
    <w:rsid w:val="00E6012F"/>
    <w:rsid w:val="00F5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2D6A0C"/>
  <w14:defaultImageDpi w14:val="300"/>
  <w15:docId w15:val="{07EE16C3-C230-4F23-A26A-1D99AEE21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986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20986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üller-Dahlhaus</dc:creator>
  <cp:keywords/>
  <dc:description/>
  <cp:lastModifiedBy>Paolo Belardinelli</cp:lastModifiedBy>
  <cp:revision>2</cp:revision>
  <dcterms:created xsi:type="dcterms:W3CDTF">2019-02-20T14:56:00Z</dcterms:created>
  <dcterms:modified xsi:type="dcterms:W3CDTF">2019-02-20T14:56:00Z</dcterms:modified>
</cp:coreProperties>
</file>